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E1A7" w14:textId="77777777" w:rsidR="00971D66" w:rsidRPr="00971D66" w:rsidRDefault="00971D66" w:rsidP="00971D66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971D66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18 Text: CV vs. Fiber Diameter Relationship in Literatur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5"/>
        <w:gridCol w:w="5395"/>
      </w:tblGrid>
      <w:tr w:rsidR="00971D66" w:rsidRPr="00971D66" w14:paraId="2EF5DB03" w14:textId="77777777" w:rsidTr="00C5693B">
        <w:tc>
          <w:tcPr>
            <w:tcW w:w="5395" w:type="dxa"/>
          </w:tcPr>
          <w:p w14:paraId="4E14BCFA" w14:textId="77777777" w:rsidR="00971D66" w:rsidRPr="00971D66" w:rsidRDefault="00971D66" w:rsidP="00971D66">
            <w:pPr>
              <w:rPr>
                <w:rFonts w:ascii="Arial" w:eastAsia="Calibri" w:hAnsi="Arial" w:cs="Arial"/>
              </w:rPr>
            </w:pPr>
            <w:r w:rsidRPr="00971D66">
              <w:rPr>
                <w:rFonts w:ascii="Arial" w:eastAsia="Calibri" w:hAnsi="Arial" w:cs="Arial"/>
              </w:rPr>
              <w:t>A</w:t>
            </w:r>
          </w:p>
          <w:p w14:paraId="0CA29FA9" w14:textId="7129B5D0" w:rsidR="00971D66" w:rsidRPr="00971D66" w:rsidRDefault="0051368F" w:rsidP="00971D66">
            <w:pPr>
              <w:rPr>
                <w:rFonts w:ascii="Arial" w:eastAsia="Calibri" w:hAnsi="Arial" w:cs="Arial"/>
              </w:rPr>
            </w:pPr>
            <w:r w:rsidRPr="0051368F">
              <w:rPr>
                <w:rFonts w:ascii="Arial" w:eastAsia="Calibri" w:hAnsi="Arial" w:cs="Arial"/>
              </w:rPr>
              <w:drawing>
                <wp:inline distT="0" distB="0" distL="0" distR="0" wp14:anchorId="6830E6D8" wp14:editId="3714D718">
                  <wp:extent cx="3288665" cy="2560320"/>
                  <wp:effectExtent l="0" t="0" r="6985" b="0"/>
                  <wp:docPr id="20755315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5531593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8665" cy="2560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55D3CBE4" w14:textId="77777777" w:rsidR="00971D66" w:rsidRPr="00971D66" w:rsidRDefault="00971D66" w:rsidP="00971D66">
            <w:pPr>
              <w:rPr>
                <w:rFonts w:ascii="Arial" w:eastAsia="Calibri" w:hAnsi="Arial" w:cs="Arial"/>
              </w:rPr>
            </w:pPr>
            <w:r w:rsidRPr="00971D66">
              <w:rPr>
                <w:rFonts w:ascii="Arial" w:eastAsia="Calibri" w:hAnsi="Arial" w:cs="Arial"/>
              </w:rPr>
              <w:t>B</w:t>
            </w:r>
          </w:p>
          <w:p w14:paraId="3941DE31" w14:textId="6377BE7A" w:rsidR="00971D66" w:rsidRPr="00971D66" w:rsidRDefault="00A0452C" w:rsidP="00971D66">
            <w:pPr>
              <w:rPr>
                <w:rFonts w:ascii="Arial" w:eastAsia="Calibri" w:hAnsi="Arial" w:cs="Arial"/>
              </w:rPr>
            </w:pPr>
            <w:r w:rsidRPr="00A0452C">
              <w:rPr>
                <w:rFonts w:ascii="Arial" w:eastAsia="Calibri" w:hAnsi="Arial" w:cs="Arial"/>
              </w:rPr>
              <w:drawing>
                <wp:inline distT="0" distB="0" distL="0" distR="0" wp14:anchorId="03D33F9E" wp14:editId="5A3C3616">
                  <wp:extent cx="3288665" cy="2629535"/>
                  <wp:effectExtent l="0" t="0" r="6985" b="0"/>
                  <wp:docPr id="19803791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037911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8665" cy="262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DFDA6F" w14:textId="77777777" w:rsidR="00971D66" w:rsidRPr="00971D66" w:rsidRDefault="00971D66" w:rsidP="00971D66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971D66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Figure A. In vivo CV data vs. model CV data for myelinated (A) and unmyelinated (B) fibers. (B) Nerve numbers represent a distinct nerve from Fig 5A of (80). The shape and fill of the markers correspond to the shape and fill used in Fig 5A of (80). </w:t>
      </w:r>
    </w:p>
    <w:p w14:paraId="03AD9720" w14:textId="77777777" w:rsidR="00DA47E3" w:rsidRDefault="00DA47E3"/>
    <w:sectPr w:rsidR="00DA47E3" w:rsidSect="00971D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66"/>
    <w:rsid w:val="004C3A6A"/>
    <w:rsid w:val="0051368F"/>
    <w:rsid w:val="00971D66"/>
    <w:rsid w:val="00A0452C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2F894"/>
  <w15:chartTrackingRefBased/>
  <w15:docId w15:val="{604AE76D-BA17-4D61-9D2E-9BA965FE6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1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D6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71D66"/>
    <w:pPr>
      <w:spacing w:after="0" w:line="48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1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9</Words>
  <Characters>253</Characters>
  <Application>Microsoft Office Word</Application>
  <DocSecurity>0</DocSecurity>
  <Lines>8</Lines>
  <Paragraphs>4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3</cp:revision>
  <dcterms:created xsi:type="dcterms:W3CDTF">2024-01-24T16:07:00Z</dcterms:created>
  <dcterms:modified xsi:type="dcterms:W3CDTF">2024-02-0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55454-d0e2-4a03-97ae-ed7de109f312</vt:lpwstr>
  </property>
</Properties>
</file>